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2"/>
        <w:tblW w:w="9119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86"/>
        <w:gridCol w:w="867"/>
        <w:gridCol w:w="845"/>
        <w:gridCol w:w="495"/>
        <w:gridCol w:w="985"/>
        <w:gridCol w:w="985"/>
        <w:gridCol w:w="985"/>
        <w:gridCol w:w="518"/>
      </w:tblGrid>
      <w:tr w:rsidR="00A76D56" w:rsidRPr="00FA577C" w14:paraId="56BDC69A" w14:textId="77777777" w:rsidTr="00495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936605" w14:textId="3714693C" w:rsidR="00A76D56" w:rsidRPr="00FA577C" w:rsidRDefault="006E7ADE" w:rsidP="00F321BC">
            <w:pPr>
              <w:pStyle w:val="AKDStandard11"/>
              <w:jc w:val="center"/>
              <w:rPr>
                <w:i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upplemental Table S2</w:t>
            </w:r>
            <w:r w:rsidR="00A76D56" w:rsidRPr="00FA577C">
              <w:rPr>
                <w:sz w:val="20"/>
                <w:szCs w:val="22"/>
                <w:lang w:val="en-GB"/>
              </w:rPr>
              <w:t xml:space="preserve">. </w:t>
            </w:r>
            <w:r w:rsidR="00A76D56" w:rsidRPr="00FA577C">
              <w:rPr>
                <w:i/>
                <w:sz w:val="20"/>
                <w:szCs w:val="22"/>
                <w:lang w:val="en-GB"/>
              </w:rPr>
              <w:t>Group characteristics of very preterm adults and controls comparing initial and final cohort</w:t>
            </w:r>
          </w:p>
        </w:tc>
      </w:tr>
      <w:tr w:rsidR="00B45267" w:rsidRPr="00FA577C" w14:paraId="52889F4C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 w:val="restart"/>
            <w:tcBorders>
              <w:top w:val="single" w:sz="4" w:space="0" w:color="auto"/>
            </w:tcBorders>
            <w:vAlign w:val="center"/>
          </w:tcPr>
          <w:p w14:paraId="4978D44B" w14:textId="77777777" w:rsidR="00A76D56" w:rsidRPr="00FA577C" w:rsidRDefault="00A76D56" w:rsidP="00F321BC">
            <w:pPr>
              <w:pStyle w:val="AKDStandard11"/>
              <w:jc w:val="center"/>
              <w:rPr>
                <w:sz w:val="12"/>
                <w:szCs w:val="14"/>
                <w:lang w:val="en-GB"/>
              </w:rPr>
            </w:pPr>
          </w:p>
        </w:tc>
        <w:tc>
          <w:tcPr>
            <w:tcW w:w="2598" w:type="dxa"/>
            <w:gridSpan w:val="3"/>
            <w:tcBorders>
              <w:top w:val="single" w:sz="4" w:space="0" w:color="auto"/>
            </w:tcBorders>
            <w:vAlign w:val="center"/>
          </w:tcPr>
          <w:p w14:paraId="147225A0" w14:textId="2B448996" w:rsidR="00A76D56" w:rsidRPr="00FA577C" w:rsidRDefault="00A76D56" w:rsidP="00B84523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Very preterm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</w:tcBorders>
            <w:vAlign w:val="center"/>
          </w:tcPr>
          <w:p w14:paraId="56B1D433" w14:textId="303F128D" w:rsidR="00A76D56" w:rsidRPr="00FA577C" w:rsidRDefault="00A76D56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i/>
                <w:iCs/>
                <w:sz w:val="12"/>
                <w:szCs w:val="14"/>
                <w:lang w:val="en-GB"/>
              </w:rPr>
              <w:t>p</w:t>
            </w:r>
            <w:r w:rsidRPr="00FA577C">
              <w:rPr>
                <w:sz w:val="12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97BE5" w14:textId="46619D18" w:rsidR="00A76D56" w:rsidRPr="00FA577C" w:rsidRDefault="00A76D56" w:rsidP="00B84523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Term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</w:tcBorders>
            <w:vAlign w:val="center"/>
          </w:tcPr>
          <w:p w14:paraId="4752E784" w14:textId="77777777" w:rsidR="00A76D56" w:rsidRPr="00FA577C" w:rsidRDefault="00A76D56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4"/>
                <w:vertAlign w:val="superscript"/>
                <w:lang w:val="en-GB"/>
              </w:rPr>
            </w:pPr>
            <w:r w:rsidRPr="00FA577C">
              <w:rPr>
                <w:i/>
                <w:iCs/>
                <w:sz w:val="12"/>
                <w:szCs w:val="14"/>
                <w:lang w:val="en-GB"/>
              </w:rPr>
              <w:t>p</w:t>
            </w:r>
            <w:r w:rsidRPr="00FA577C">
              <w:rPr>
                <w:sz w:val="12"/>
                <w:szCs w:val="14"/>
                <w:vertAlign w:val="superscript"/>
                <w:lang w:val="en-GB"/>
              </w:rPr>
              <w:t>a</w:t>
            </w:r>
          </w:p>
        </w:tc>
      </w:tr>
      <w:tr w:rsidR="00B45267" w:rsidRPr="00FA577C" w14:paraId="24CFEED5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Merge/>
            <w:vAlign w:val="center"/>
          </w:tcPr>
          <w:p w14:paraId="5E541979" w14:textId="77777777" w:rsidR="00916C1F" w:rsidRPr="00FA577C" w:rsidRDefault="00916C1F" w:rsidP="00F321BC">
            <w:pPr>
              <w:pStyle w:val="AKDStandard11"/>
              <w:jc w:val="center"/>
              <w:rPr>
                <w:sz w:val="12"/>
                <w:szCs w:val="14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683EF42" w14:textId="77777777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Initial cohort</w:t>
            </w:r>
          </w:p>
          <w:p w14:paraId="5B622241" w14:textId="4E7E893F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(n = 37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4C3A96C1" w14:textId="77777777" w:rsidR="00916C1F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Final cohort</w:t>
            </w:r>
          </w:p>
          <w:p w14:paraId="422D6F4A" w14:textId="7EB63869" w:rsidR="00916C1F" w:rsidRPr="00783496" w:rsidRDefault="00916C1F" w:rsidP="008509E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  <w:lang w:val="en-GB"/>
              </w:rPr>
            </w:pPr>
            <w:r w:rsidRPr="00783496">
              <w:rPr>
                <w:rFonts w:ascii="Times New Roman" w:hAnsi="Times New Roman" w:cs="Times New Roman"/>
                <w:sz w:val="12"/>
                <w:szCs w:val="14"/>
                <w:lang w:val="en-GB"/>
              </w:rPr>
              <w:t>(n = 25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356B9E5C" w14:textId="77777777" w:rsidR="00916C1F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>
              <w:rPr>
                <w:sz w:val="12"/>
                <w:szCs w:val="14"/>
                <w:lang w:val="en-GB"/>
              </w:rPr>
              <w:t>Excluded cohort</w:t>
            </w:r>
          </w:p>
          <w:p w14:paraId="061250F5" w14:textId="4B68BFA2" w:rsidR="00916C1F" w:rsidRPr="00783496" w:rsidRDefault="00916C1F" w:rsidP="008509E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4"/>
                <w:lang w:val="en-GB"/>
              </w:rPr>
            </w:pPr>
            <w:r w:rsidRPr="00783496">
              <w:rPr>
                <w:rFonts w:ascii="Times New Roman" w:hAnsi="Times New Roman" w:cs="Times New Roman"/>
                <w:sz w:val="12"/>
                <w:szCs w:val="14"/>
                <w:lang w:val="en-GB"/>
              </w:rPr>
              <w:t>(n=</w:t>
            </w:r>
            <w:r w:rsidR="00783496" w:rsidRPr="00783496">
              <w:rPr>
                <w:rFonts w:ascii="Times New Roman" w:hAnsi="Times New Roman" w:cs="Times New Roman"/>
                <w:sz w:val="12"/>
                <w:szCs w:val="14"/>
                <w:lang w:val="en-GB"/>
              </w:rPr>
              <w:t>12)</w:t>
            </w:r>
          </w:p>
        </w:tc>
        <w:tc>
          <w:tcPr>
            <w:tcW w:w="495" w:type="dxa"/>
            <w:vMerge/>
            <w:vAlign w:val="center"/>
          </w:tcPr>
          <w:p w14:paraId="17A3647A" w14:textId="3A02520B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20D6864A" w14:textId="77777777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Initial cohort</w:t>
            </w:r>
          </w:p>
          <w:p w14:paraId="5EC8F5A6" w14:textId="1B0E56BC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(n = 31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292F64A6" w14:textId="77777777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Final cohort</w:t>
            </w:r>
          </w:p>
          <w:p w14:paraId="2FE62BF2" w14:textId="7DAC32CB" w:rsidR="00916C1F" w:rsidRPr="00FA577C" w:rsidRDefault="00916C1F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FA577C">
              <w:rPr>
                <w:sz w:val="12"/>
                <w:szCs w:val="14"/>
                <w:lang w:val="en-GB"/>
              </w:rPr>
              <w:t>(</w:t>
            </w:r>
            <w:r w:rsidRPr="00783496">
              <w:rPr>
                <w:sz w:val="12"/>
                <w:szCs w:val="14"/>
                <w:lang w:val="en-GB"/>
              </w:rPr>
              <w:t>n</w:t>
            </w:r>
            <w:r w:rsidRPr="00FA577C">
              <w:rPr>
                <w:sz w:val="12"/>
                <w:szCs w:val="14"/>
                <w:lang w:val="en-GB"/>
              </w:rPr>
              <w:t xml:space="preserve"> = 24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32A0AD0" w14:textId="77777777" w:rsidR="00783496" w:rsidRDefault="00783496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>
              <w:rPr>
                <w:sz w:val="12"/>
                <w:szCs w:val="14"/>
                <w:lang w:val="en-GB"/>
              </w:rPr>
              <w:t>Excluded cohort</w:t>
            </w:r>
          </w:p>
          <w:p w14:paraId="778AB7CC" w14:textId="4F8CD170" w:rsidR="00916C1F" w:rsidRPr="00FA577C" w:rsidRDefault="00783496" w:rsidP="008509E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4"/>
                <w:lang w:val="en-GB"/>
              </w:rPr>
            </w:pPr>
            <w:r w:rsidRPr="00783496">
              <w:rPr>
                <w:sz w:val="12"/>
                <w:szCs w:val="14"/>
                <w:lang w:val="en-GB"/>
              </w:rPr>
              <w:t>(n=7)</w:t>
            </w:r>
          </w:p>
        </w:tc>
        <w:tc>
          <w:tcPr>
            <w:tcW w:w="518" w:type="dxa"/>
            <w:vMerge/>
            <w:vAlign w:val="center"/>
          </w:tcPr>
          <w:p w14:paraId="5E84B992" w14:textId="7C0F71B9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4"/>
                <w:lang w:val="en-GB"/>
              </w:rPr>
            </w:pPr>
          </w:p>
        </w:tc>
      </w:tr>
      <w:tr w:rsidR="00A76D56" w:rsidRPr="00FA577C" w14:paraId="17363711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9" w:type="dxa"/>
            <w:gridSpan w:val="9"/>
            <w:tcBorders>
              <w:bottom w:val="single" w:sz="4" w:space="0" w:color="auto"/>
            </w:tcBorders>
            <w:vAlign w:val="center"/>
          </w:tcPr>
          <w:p w14:paraId="580A1E38" w14:textId="77777777" w:rsidR="00A76D56" w:rsidRPr="00FA577C" w:rsidRDefault="00A76D56" w:rsidP="00F321BC">
            <w:pPr>
              <w:pStyle w:val="AKDStandard11"/>
              <w:jc w:val="center"/>
              <w:rPr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color w:val="000000" w:themeColor="text1"/>
                <w:sz w:val="14"/>
                <w:szCs w:val="16"/>
                <w:lang w:val="en-GB"/>
              </w:rPr>
              <w:t>Clinical characteristics</w:t>
            </w:r>
          </w:p>
        </w:tc>
      </w:tr>
      <w:tr w:rsidR="00676BD5" w:rsidRPr="00FA577C" w14:paraId="68A9D4F0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B5029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Gestational age, weeks [range]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77FA4" w14:textId="77777777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29+2.8</w:t>
            </w:r>
            <w:r w:rsidRPr="00FA577C" w:rsidDel="00071C04">
              <w:rPr>
                <w:color w:val="000000" w:themeColor="text1"/>
                <w:sz w:val="12"/>
                <w:szCs w:val="14"/>
                <w:lang w:val="en-GB"/>
              </w:rPr>
              <w:t xml:space="preserve"> </w:t>
            </w:r>
          </w:p>
          <w:p w14:paraId="7F6EE538" w14:textId="0AE1556E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26+2 – 32.0]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1798" w14:textId="77777777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29+1</w:t>
            </w:r>
          </w:p>
          <w:p w14:paraId="05AE5319" w14:textId="3F3AFDA5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26+2–32.0]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E6A35" w14:textId="77777777" w:rsidR="00916C1F" w:rsidRDefault="00F53F7E" w:rsidP="00464F86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28+</w:t>
            </w:r>
            <w:r w:rsidR="00A829F9">
              <w:rPr>
                <w:color w:val="000000" w:themeColor="text1"/>
                <w:sz w:val="12"/>
                <w:szCs w:val="14"/>
                <w:lang w:val="en-GB"/>
              </w:rPr>
              <w:t>6</w:t>
            </w:r>
          </w:p>
          <w:p w14:paraId="0645BF5F" w14:textId="7F83846C" w:rsidR="00A829F9" w:rsidRPr="00CF3C8B" w:rsidRDefault="00A829F9" w:rsidP="00464F8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CF3C8B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[26+2–32.0]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C2DA" w14:textId="217E5313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A813F" w14:textId="77777777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39+5.7</w:t>
            </w:r>
            <w:r w:rsidRPr="00FA577C" w:rsidDel="00071C04">
              <w:rPr>
                <w:color w:val="000000" w:themeColor="text1"/>
                <w:sz w:val="12"/>
                <w:szCs w:val="14"/>
                <w:lang w:val="en-GB"/>
              </w:rPr>
              <w:t xml:space="preserve"> </w:t>
            </w:r>
          </w:p>
          <w:p w14:paraId="5C5C9B9D" w14:textId="77D477F0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37.0 – 42.0]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15CB8" w14:textId="1D8958C2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39+5.7</w:t>
            </w:r>
          </w:p>
          <w:p w14:paraId="09CBE658" w14:textId="724FB820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37.0 – 42.0]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59914" w14:textId="280EA793" w:rsidR="003763FA" w:rsidRPr="00FA577C" w:rsidRDefault="003763FA" w:rsidP="003763FA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39+</w:t>
            </w:r>
            <w:r>
              <w:rPr>
                <w:color w:val="000000" w:themeColor="text1"/>
                <w:sz w:val="12"/>
                <w:szCs w:val="14"/>
                <w:lang w:val="en-GB"/>
              </w:rPr>
              <w:t>6</w:t>
            </w:r>
          </w:p>
          <w:p w14:paraId="760CA103" w14:textId="239BF823" w:rsidR="00916C1F" w:rsidRPr="00FA577C" w:rsidRDefault="003763FA" w:rsidP="003763FA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3</w:t>
            </w:r>
            <w:r w:rsidR="008555E8">
              <w:rPr>
                <w:color w:val="000000" w:themeColor="text1"/>
                <w:sz w:val="12"/>
                <w:szCs w:val="14"/>
                <w:lang w:val="en-GB"/>
              </w:rPr>
              <w:t>8</w:t>
            </w: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.0</w:t>
            </w:r>
            <w:r w:rsidR="002812B8">
              <w:rPr>
                <w:color w:val="000000" w:themeColor="text1"/>
                <w:sz w:val="12"/>
                <w:szCs w:val="14"/>
                <w:lang w:val="en-GB"/>
              </w:rPr>
              <w:t>+4</w:t>
            </w: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 – 4</w:t>
            </w:r>
            <w:r w:rsidR="002812B8">
              <w:rPr>
                <w:color w:val="000000" w:themeColor="text1"/>
                <w:sz w:val="12"/>
                <w:szCs w:val="14"/>
                <w:lang w:val="en-GB"/>
              </w:rPr>
              <w:t>1.0</w:t>
            </w: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]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AC30E" w14:textId="32C977FB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35</w:t>
            </w:r>
          </w:p>
        </w:tc>
      </w:tr>
      <w:tr w:rsidR="00B45267" w:rsidRPr="00FA577C" w14:paraId="71A73C9B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AE7C2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Birth weight, grams [range]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0777D" w14:textId="391EBD48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1264.2</w:t>
            </w:r>
          </w:p>
          <w:p w14:paraId="7879DEE1" w14:textId="5A5C16A4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520 – 2370]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A5020" w14:textId="6B5037FA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1240.4</w:t>
            </w:r>
          </w:p>
          <w:p w14:paraId="4C8E8CA6" w14:textId="111A44D9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850 – 1750]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CEC44" w14:textId="48163A09" w:rsidR="00916C1F" w:rsidRPr="00464F86" w:rsidRDefault="00035CB6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1149</w:t>
            </w:r>
          </w:p>
          <w:p w14:paraId="60F34F1B" w14:textId="23C35D0C" w:rsidR="00B87FDE" w:rsidRPr="00464F86" w:rsidRDefault="00B87FDE" w:rsidP="00464F8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520</w:t>
            </w:r>
            <w:r w:rsidR="00B45267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-</w:t>
            </w:r>
            <w:r w:rsidR="00B45267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680]</w:t>
            </w:r>
            <w:r w:rsidR="00B45267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82B6" w14:textId="05030C16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0.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61AC6" w14:textId="7777777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 xml:space="preserve">3637.5 </w:t>
            </w:r>
          </w:p>
          <w:p w14:paraId="76686308" w14:textId="2C88F259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2995 – 5360]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46DF" w14:textId="7777777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3648.3</w:t>
            </w:r>
          </w:p>
          <w:p w14:paraId="08F9227B" w14:textId="368D82CB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3020 – 5360]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C736" w14:textId="77777777" w:rsidR="00916C1F" w:rsidRPr="00464F86" w:rsidRDefault="00346B2C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3640</w:t>
            </w:r>
          </w:p>
          <w:p w14:paraId="24A660BC" w14:textId="0C21A828" w:rsidR="00346B2C" w:rsidRPr="00464F86" w:rsidRDefault="00346B2C" w:rsidP="00464F8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3060 – 4290]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2F81" w14:textId="522305E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0.47</w:t>
            </w:r>
          </w:p>
        </w:tc>
      </w:tr>
      <w:tr w:rsidR="00B45267" w:rsidRPr="00FA577C" w14:paraId="113AD37E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CF0DC" w14:textId="77777777" w:rsidR="00916C1F" w:rsidRPr="00FA577C" w:rsidRDefault="00916C1F" w:rsidP="00F321BC">
            <w:pPr>
              <w:pStyle w:val="AKDStandard11"/>
              <w:jc w:val="center"/>
              <w:rPr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Female, </w:t>
            </w:r>
            <w:r w:rsidRPr="00FA577C">
              <w:rPr>
                <w:b w:val="0"/>
                <w:i/>
                <w:iCs/>
                <w:color w:val="000000" w:themeColor="text1"/>
                <w:sz w:val="14"/>
                <w:szCs w:val="16"/>
                <w:lang w:val="en-GB"/>
              </w:rPr>
              <w:t xml:space="preserve">n </w:t>
            </w: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(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E6C9" w14:textId="7C4F8373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9 (51.4%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4D6DD" w14:textId="3B29EB53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4 (56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AF915" w14:textId="07DA5801" w:rsidR="00916C1F" w:rsidRPr="00FA577C" w:rsidRDefault="00E55F57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5</w:t>
            </w:r>
            <w:r w:rsidR="009E63D6">
              <w:rPr>
                <w:color w:val="000000" w:themeColor="text1"/>
                <w:sz w:val="12"/>
                <w:szCs w:val="14"/>
                <w:lang w:val="en-GB"/>
              </w:rPr>
              <w:t xml:space="preserve"> (41.7%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AC5B9" w14:textId="485DF348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9611" w14:textId="7D218C45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6 (51.6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9ED33" w14:textId="1E4CA060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4 (58.3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A39D" w14:textId="4BCFA125" w:rsidR="00916C1F" w:rsidRPr="00FA577C" w:rsidRDefault="00796612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 xml:space="preserve">2 </w:t>
            </w:r>
            <w:r w:rsidR="00EC3483">
              <w:rPr>
                <w:color w:val="000000" w:themeColor="text1"/>
                <w:sz w:val="12"/>
                <w:szCs w:val="14"/>
                <w:lang w:val="en-GB"/>
              </w:rPr>
              <w:t>(28.6%)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3FD57" w14:textId="059375BE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22</w:t>
            </w:r>
          </w:p>
        </w:tc>
      </w:tr>
      <w:tr w:rsidR="00B45267" w:rsidRPr="00FA577C" w14:paraId="7BF783BF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36EF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 xml:space="preserve">IVH &lt; grad III, </w:t>
            </w:r>
            <w:r w:rsidRPr="00FA577C">
              <w:rPr>
                <w:b w:val="0"/>
                <w:bCs w:val="0"/>
                <w:i/>
                <w:iCs/>
                <w:color w:val="000000" w:themeColor="text1"/>
                <w:sz w:val="14"/>
                <w:szCs w:val="16"/>
                <w:lang w:val="en-GB"/>
              </w:rPr>
              <w:t xml:space="preserve">n </w:t>
            </w: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>(%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81E1C" w14:textId="1172D455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 (2.7%)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7B0B4" w14:textId="795B01F2" w:rsidR="00916C1F" w:rsidRPr="00FA577C" w:rsidRDefault="00C55DEC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1</w:t>
            </w:r>
            <w:r w:rsidR="00916C1F"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 (</w:t>
            </w:r>
            <w:r>
              <w:rPr>
                <w:color w:val="000000" w:themeColor="text1"/>
                <w:sz w:val="12"/>
                <w:szCs w:val="14"/>
                <w:lang w:val="en-GB"/>
              </w:rPr>
              <w:t>4</w:t>
            </w:r>
            <w:r w:rsidR="00916C1F" w:rsidRPr="00FA577C">
              <w:rPr>
                <w:color w:val="000000" w:themeColor="text1"/>
                <w:sz w:val="12"/>
                <w:szCs w:val="14"/>
                <w:lang w:val="en-GB"/>
              </w:rPr>
              <w:t>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84A9" w14:textId="36DBD778" w:rsidR="00916C1F" w:rsidRPr="00FA577C" w:rsidRDefault="00C55DEC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F2786" w14:textId="2865FF2D" w:rsidR="00916C1F" w:rsidRPr="00A75451" w:rsidRDefault="00A75451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A75451">
              <w:rPr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75451">
              <w:rPr>
                <w:color w:val="000000" w:themeColor="text1"/>
                <w:sz w:val="12"/>
                <w:szCs w:val="12"/>
                <w:lang w:val="en-GB"/>
              </w:rPr>
              <w:t>0.7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7BCE3" w14:textId="0B0F27A9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F356" w14:textId="7CB13F1D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BEF66" w14:textId="7EBB911D" w:rsidR="00916C1F" w:rsidRPr="00FA577C" w:rsidRDefault="00796612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2A74" w14:textId="69599D7F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.0</w:t>
            </w:r>
          </w:p>
        </w:tc>
      </w:tr>
      <w:tr w:rsidR="00A76D56" w:rsidRPr="00FA577C" w14:paraId="739B9F9A" w14:textId="77777777" w:rsidTr="0049509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9" w:type="dxa"/>
            <w:gridSpan w:val="9"/>
            <w:tcBorders>
              <w:top w:val="single" w:sz="4" w:space="0" w:color="auto"/>
            </w:tcBorders>
            <w:vAlign w:val="center"/>
          </w:tcPr>
          <w:p w14:paraId="61862DE5" w14:textId="495F6793" w:rsidR="00A76D56" w:rsidRPr="00FA577C" w:rsidRDefault="00A76D56" w:rsidP="00F321BC">
            <w:pPr>
              <w:pStyle w:val="AKDStandard11"/>
              <w:jc w:val="center"/>
              <w:rPr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color w:val="000000" w:themeColor="text1"/>
                <w:sz w:val="14"/>
                <w:szCs w:val="16"/>
                <w:lang w:val="en-GB"/>
              </w:rPr>
              <w:t>Follow</w:t>
            </w:r>
            <w:r w:rsidR="00DE06B6" w:rsidRPr="00FA577C">
              <w:rPr>
                <w:color w:val="000000" w:themeColor="text1"/>
                <w:sz w:val="14"/>
                <w:szCs w:val="16"/>
                <w:lang w:val="en-GB"/>
              </w:rPr>
              <w:t xml:space="preserve"> – </w:t>
            </w:r>
            <w:r w:rsidRPr="00FA577C">
              <w:rPr>
                <w:color w:val="000000" w:themeColor="text1"/>
                <w:sz w:val="14"/>
                <w:szCs w:val="16"/>
                <w:lang w:val="en-GB"/>
              </w:rPr>
              <w:t>up characteristics</w:t>
            </w:r>
          </w:p>
        </w:tc>
      </w:tr>
      <w:tr w:rsidR="00B45267" w:rsidRPr="00FA577C" w14:paraId="7853DE62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3446C8FD" w14:textId="77777777" w:rsidR="00916C1F" w:rsidRPr="00FA577C" w:rsidRDefault="00916C1F" w:rsidP="00F321BC">
            <w:pPr>
              <w:pStyle w:val="AKDStandard11"/>
              <w:jc w:val="center"/>
              <w:rPr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Age at assessment, years [range]</w:t>
            </w:r>
          </w:p>
        </w:tc>
        <w:tc>
          <w:tcPr>
            <w:tcW w:w="886" w:type="dxa"/>
            <w:vAlign w:val="center"/>
          </w:tcPr>
          <w:p w14:paraId="28DEAECB" w14:textId="7777777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20.2</w:t>
            </w:r>
          </w:p>
          <w:p w14:paraId="1A995712" w14:textId="083A56C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17.8 – 27]</w:t>
            </w:r>
          </w:p>
        </w:tc>
        <w:tc>
          <w:tcPr>
            <w:tcW w:w="867" w:type="dxa"/>
            <w:vAlign w:val="center"/>
          </w:tcPr>
          <w:p w14:paraId="79DF5D94" w14:textId="77777777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20.5</w:t>
            </w:r>
          </w:p>
          <w:p w14:paraId="67D5F168" w14:textId="798C7AE9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17.8 – 27]</w:t>
            </w:r>
          </w:p>
        </w:tc>
        <w:tc>
          <w:tcPr>
            <w:tcW w:w="845" w:type="dxa"/>
            <w:vAlign w:val="center"/>
          </w:tcPr>
          <w:p w14:paraId="32AD6C0A" w14:textId="77777777" w:rsidR="00E909AA" w:rsidRPr="00464F86" w:rsidRDefault="00E909AA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19.1</w:t>
            </w:r>
          </w:p>
          <w:p w14:paraId="105C22E9" w14:textId="1E6D7C3F" w:rsidR="00E909AA" w:rsidRPr="00464F86" w:rsidRDefault="00E909AA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7.8-22]</w:t>
            </w:r>
          </w:p>
        </w:tc>
        <w:tc>
          <w:tcPr>
            <w:tcW w:w="495" w:type="dxa"/>
            <w:vAlign w:val="center"/>
          </w:tcPr>
          <w:p w14:paraId="697DA7E6" w14:textId="4BEE4F11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0.06</w:t>
            </w:r>
          </w:p>
        </w:tc>
        <w:tc>
          <w:tcPr>
            <w:tcW w:w="985" w:type="dxa"/>
            <w:vAlign w:val="center"/>
          </w:tcPr>
          <w:p w14:paraId="23C915DB" w14:textId="5AA769B1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22.4</w:t>
            </w:r>
          </w:p>
          <w:p w14:paraId="07AE1A1F" w14:textId="168F4F06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[18 – 29]</w:t>
            </w:r>
          </w:p>
        </w:tc>
        <w:tc>
          <w:tcPr>
            <w:tcW w:w="985" w:type="dxa"/>
            <w:vAlign w:val="center"/>
          </w:tcPr>
          <w:p w14:paraId="05047FC0" w14:textId="638E91BA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</w:rPr>
            </w:pPr>
            <w:r w:rsidRPr="00464F86">
              <w:rPr>
                <w:color w:val="000000" w:themeColor="text1"/>
                <w:sz w:val="12"/>
                <w:szCs w:val="12"/>
              </w:rPr>
              <w:t>22.3</w:t>
            </w:r>
          </w:p>
          <w:p w14:paraId="7DDFEB04" w14:textId="273F04C4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</w:rPr>
              <w:t>[18 – 25]</w:t>
            </w:r>
          </w:p>
        </w:tc>
        <w:tc>
          <w:tcPr>
            <w:tcW w:w="985" w:type="dxa"/>
            <w:vAlign w:val="center"/>
          </w:tcPr>
          <w:p w14:paraId="3C48118C" w14:textId="77777777" w:rsidR="00916C1F" w:rsidRPr="00464F86" w:rsidRDefault="00E909AA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22</w:t>
            </w:r>
          </w:p>
          <w:p w14:paraId="166E93B0" w14:textId="39DC5068" w:rsidR="00E909AA" w:rsidRPr="00464F86" w:rsidRDefault="00E909AA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464F86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[18 – 25]</w:t>
            </w:r>
          </w:p>
        </w:tc>
        <w:tc>
          <w:tcPr>
            <w:tcW w:w="518" w:type="dxa"/>
            <w:vAlign w:val="center"/>
          </w:tcPr>
          <w:p w14:paraId="3D2CBCCD" w14:textId="70FC3448" w:rsidR="00916C1F" w:rsidRPr="00464F86" w:rsidRDefault="00916C1F" w:rsidP="00464F86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2"/>
                <w:lang w:val="en-GB"/>
              </w:rPr>
            </w:pPr>
            <w:r w:rsidRPr="00464F86">
              <w:rPr>
                <w:color w:val="000000" w:themeColor="text1"/>
                <w:sz w:val="12"/>
                <w:szCs w:val="12"/>
                <w:lang w:val="en-GB"/>
              </w:rPr>
              <w:t>0.3</w:t>
            </w:r>
          </w:p>
        </w:tc>
      </w:tr>
      <w:tr w:rsidR="00B45267" w:rsidRPr="00FA577C" w14:paraId="1056182E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487549B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 xml:space="preserve">Education, </w:t>
            </w:r>
            <w:proofErr w:type="spellStart"/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>high</w:t>
            </w: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vertAlign w:val="superscript"/>
                <w:lang w:val="en-GB"/>
              </w:rPr>
              <w:t>b</w:t>
            </w:r>
            <w:proofErr w:type="spellEnd"/>
            <w:r w:rsidRPr="00FA577C">
              <w:rPr>
                <w:b w:val="0"/>
                <w:bCs w:val="0"/>
                <w:i/>
                <w:iCs/>
                <w:color w:val="000000" w:themeColor="text1"/>
                <w:sz w:val="14"/>
                <w:szCs w:val="16"/>
                <w:lang w:val="en-GB"/>
              </w:rPr>
              <w:t>, n</w:t>
            </w:r>
          </w:p>
        </w:tc>
        <w:tc>
          <w:tcPr>
            <w:tcW w:w="886" w:type="dxa"/>
            <w:vAlign w:val="center"/>
          </w:tcPr>
          <w:p w14:paraId="16C593A8" w14:textId="24CECAFA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30</w:t>
            </w:r>
          </w:p>
        </w:tc>
        <w:tc>
          <w:tcPr>
            <w:tcW w:w="867" w:type="dxa"/>
            <w:vAlign w:val="center"/>
          </w:tcPr>
          <w:p w14:paraId="560C2A69" w14:textId="074FB736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19</w:t>
            </w:r>
          </w:p>
        </w:tc>
        <w:tc>
          <w:tcPr>
            <w:tcW w:w="845" w:type="dxa"/>
            <w:vAlign w:val="center"/>
          </w:tcPr>
          <w:p w14:paraId="065164D5" w14:textId="34ECD203" w:rsidR="00916C1F" w:rsidRPr="00FA577C" w:rsidRDefault="00E55F57" w:rsidP="00916C1F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11</w:t>
            </w:r>
          </w:p>
        </w:tc>
        <w:tc>
          <w:tcPr>
            <w:tcW w:w="495" w:type="dxa"/>
            <w:vAlign w:val="center"/>
          </w:tcPr>
          <w:p w14:paraId="2B5F6CC2" w14:textId="07EC10E9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39</w:t>
            </w:r>
          </w:p>
        </w:tc>
        <w:tc>
          <w:tcPr>
            <w:tcW w:w="985" w:type="dxa"/>
            <w:vAlign w:val="center"/>
          </w:tcPr>
          <w:p w14:paraId="34BE433D" w14:textId="5DD2610E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29</w:t>
            </w:r>
          </w:p>
        </w:tc>
        <w:tc>
          <w:tcPr>
            <w:tcW w:w="985" w:type="dxa"/>
            <w:vAlign w:val="center"/>
          </w:tcPr>
          <w:p w14:paraId="7BCECB48" w14:textId="756BA2D0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24</w:t>
            </w:r>
          </w:p>
        </w:tc>
        <w:tc>
          <w:tcPr>
            <w:tcW w:w="985" w:type="dxa"/>
            <w:vAlign w:val="center"/>
          </w:tcPr>
          <w:p w14:paraId="5358A426" w14:textId="3EA0BA94" w:rsidR="00916C1F" w:rsidRPr="00FA577C" w:rsidRDefault="00E55F57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5</w:t>
            </w:r>
          </w:p>
        </w:tc>
        <w:tc>
          <w:tcPr>
            <w:tcW w:w="518" w:type="dxa"/>
            <w:vAlign w:val="center"/>
          </w:tcPr>
          <w:p w14:paraId="02263F46" w14:textId="18A0292F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  <w:t>0.05</w:t>
            </w:r>
          </w:p>
        </w:tc>
      </w:tr>
      <w:tr w:rsidR="00B45267" w:rsidRPr="00FA577C" w14:paraId="36A3D6C7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51EA5595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 xml:space="preserve">Parental education, </w:t>
            </w:r>
            <w:proofErr w:type="spellStart"/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>high</w:t>
            </w: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vertAlign w:val="superscript"/>
                <w:lang w:val="en-GB"/>
              </w:rPr>
              <w:t>b</w:t>
            </w:r>
            <w:proofErr w:type="spellEnd"/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 xml:space="preserve">, </w:t>
            </w:r>
            <w:r w:rsidRPr="00FA577C">
              <w:rPr>
                <w:b w:val="0"/>
                <w:bCs w:val="0"/>
                <w:i/>
                <w:iCs/>
                <w:color w:val="000000" w:themeColor="text1"/>
                <w:sz w:val="14"/>
                <w:szCs w:val="16"/>
                <w:lang w:val="en-GB"/>
              </w:rPr>
              <w:t>n</w:t>
            </w:r>
          </w:p>
        </w:tc>
        <w:tc>
          <w:tcPr>
            <w:tcW w:w="886" w:type="dxa"/>
            <w:vAlign w:val="center"/>
          </w:tcPr>
          <w:p w14:paraId="25E220CE" w14:textId="2C4DB0DD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22</w:t>
            </w:r>
          </w:p>
        </w:tc>
        <w:tc>
          <w:tcPr>
            <w:tcW w:w="867" w:type="dxa"/>
            <w:vAlign w:val="center"/>
          </w:tcPr>
          <w:p w14:paraId="5C395DB1" w14:textId="1834456C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22</w:t>
            </w:r>
          </w:p>
        </w:tc>
        <w:tc>
          <w:tcPr>
            <w:tcW w:w="845" w:type="dxa"/>
            <w:vAlign w:val="bottom"/>
          </w:tcPr>
          <w:p w14:paraId="192972B7" w14:textId="7C4197D3" w:rsidR="00916C1F" w:rsidRPr="00FA577C" w:rsidRDefault="00E55F57" w:rsidP="00B21AFA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0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1BF4CCB1" w14:textId="73763703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  <w:t>&lt;0.0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F1132FC" w14:textId="6AE235C4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2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03E1A5" w14:textId="3D520B76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2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E8979AB" w14:textId="7B6A7894" w:rsidR="00916C1F" w:rsidRPr="00FA577C" w:rsidRDefault="00E55F57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1DDD793" w14:textId="3CC7F832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  <w:t>&lt;0.01</w:t>
            </w:r>
          </w:p>
        </w:tc>
      </w:tr>
      <w:tr w:rsidR="00B45267" w:rsidRPr="00FA577C" w14:paraId="1D57836F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67368DC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vertAlign w:val="superscript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Health </w:t>
            </w:r>
            <w:proofErr w:type="spellStart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status</w:t>
            </w:r>
            <w:r w:rsidRPr="00FA577C">
              <w:rPr>
                <w:color w:val="000000" w:themeColor="text1"/>
                <w:sz w:val="14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86" w:type="dxa"/>
            <w:vAlign w:val="center"/>
          </w:tcPr>
          <w:p w14:paraId="520D1D3F" w14:textId="77777777" w:rsidR="00B45267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5.88</w:t>
            </w:r>
          </w:p>
          <w:p w14:paraId="548AA539" w14:textId="11ADC28C" w:rsidR="00916C1F" w:rsidRPr="00FA577C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 [4.14 – 7]</w:t>
            </w:r>
          </w:p>
        </w:tc>
        <w:tc>
          <w:tcPr>
            <w:tcW w:w="867" w:type="dxa"/>
            <w:vAlign w:val="center"/>
          </w:tcPr>
          <w:p w14:paraId="77B263DB" w14:textId="77777777" w:rsidR="00B45267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5.61 </w:t>
            </w:r>
          </w:p>
          <w:p w14:paraId="64D46335" w14:textId="123AE00F" w:rsidR="00916C1F" w:rsidRPr="00FA577C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3.71 – 6.57]</w:t>
            </w:r>
          </w:p>
        </w:tc>
        <w:tc>
          <w:tcPr>
            <w:tcW w:w="845" w:type="dxa"/>
            <w:vAlign w:val="center"/>
          </w:tcPr>
          <w:p w14:paraId="472E86B7" w14:textId="77777777" w:rsidR="00174E72" w:rsidRDefault="00D24251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 xml:space="preserve">5.06 </w:t>
            </w:r>
          </w:p>
          <w:p w14:paraId="2DB0A2F1" w14:textId="6779D007" w:rsidR="00916C1F" w:rsidRPr="00FA577C" w:rsidRDefault="00D24251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[4.22-</w:t>
            </w:r>
            <w:r w:rsidR="00174E72">
              <w:rPr>
                <w:color w:val="000000" w:themeColor="text1"/>
                <w:sz w:val="12"/>
                <w:szCs w:val="14"/>
                <w:lang w:val="en-GB"/>
              </w:rPr>
              <w:t>6.37</w:t>
            </w:r>
            <w:r>
              <w:rPr>
                <w:color w:val="000000" w:themeColor="text1"/>
                <w:sz w:val="12"/>
                <w:szCs w:val="14"/>
                <w:lang w:val="en-GB"/>
              </w:rPr>
              <w:t>]</w:t>
            </w:r>
          </w:p>
        </w:tc>
        <w:tc>
          <w:tcPr>
            <w:tcW w:w="495" w:type="dxa"/>
            <w:shd w:val="clear" w:color="auto" w:fill="auto"/>
            <w:vAlign w:val="center"/>
          </w:tcPr>
          <w:p w14:paraId="03B045C9" w14:textId="56C3B982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09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1A53923" w14:textId="77777777" w:rsidR="00B45267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5.47 </w:t>
            </w:r>
          </w:p>
          <w:p w14:paraId="65F16BB9" w14:textId="1EE4FC06" w:rsidR="00916C1F" w:rsidRPr="00FA577C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3.71 – 6.57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D27B15A" w14:textId="77777777" w:rsidR="00B45267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5.82 </w:t>
            </w:r>
          </w:p>
          <w:p w14:paraId="539F948D" w14:textId="4A8DCE14" w:rsidR="00916C1F" w:rsidRPr="00FA577C" w:rsidRDefault="00916C1F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4.14 – 7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EA960CB" w14:textId="77777777" w:rsidR="00B45267" w:rsidRDefault="00174E72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 xml:space="preserve">5.32 </w:t>
            </w:r>
          </w:p>
          <w:p w14:paraId="0D47A67F" w14:textId="36CBAC9A" w:rsidR="00916C1F" w:rsidRPr="00FA577C" w:rsidRDefault="00174E72" w:rsidP="00EA4C8E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[4.46 – 6.24]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9BE873F" w14:textId="2F23D8F9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07</w:t>
            </w:r>
          </w:p>
        </w:tc>
      </w:tr>
      <w:tr w:rsidR="00B45267" w:rsidRPr="00FA577C" w14:paraId="32E32E80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415A036E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IQ</w:t>
            </w:r>
          </w:p>
        </w:tc>
        <w:tc>
          <w:tcPr>
            <w:tcW w:w="886" w:type="dxa"/>
            <w:vAlign w:val="center"/>
          </w:tcPr>
          <w:p w14:paraId="7E657E93" w14:textId="77777777" w:rsidR="00B4526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97 </w:t>
            </w:r>
          </w:p>
          <w:p w14:paraId="35425F17" w14:textId="5C27D00E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[ 83 – 123]</w:t>
            </w:r>
          </w:p>
        </w:tc>
        <w:tc>
          <w:tcPr>
            <w:tcW w:w="867" w:type="dxa"/>
            <w:vAlign w:val="center"/>
          </w:tcPr>
          <w:p w14:paraId="7678C56D" w14:textId="77777777" w:rsidR="00B4526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100.4 </w:t>
            </w:r>
          </w:p>
          <w:p w14:paraId="6E9DEA5C" w14:textId="497DB440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88 – 123]</w:t>
            </w:r>
          </w:p>
        </w:tc>
        <w:tc>
          <w:tcPr>
            <w:tcW w:w="845" w:type="dxa"/>
            <w:vAlign w:val="center"/>
          </w:tcPr>
          <w:p w14:paraId="23748E24" w14:textId="77777777" w:rsidR="00B45267" w:rsidRDefault="00673B42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 xml:space="preserve">101.2 </w:t>
            </w:r>
          </w:p>
          <w:p w14:paraId="133AD4EA" w14:textId="72D6547F" w:rsidR="00916C1F" w:rsidRPr="00FA577C" w:rsidRDefault="00673B42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[83 - 123]</w:t>
            </w:r>
          </w:p>
        </w:tc>
        <w:tc>
          <w:tcPr>
            <w:tcW w:w="495" w:type="dxa"/>
            <w:vAlign w:val="center"/>
          </w:tcPr>
          <w:p w14:paraId="790A22D3" w14:textId="7C9FA2F0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.36</w:t>
            </w:r>
          </w:p>
        </w:tc>
        <w:tc>
          <w:tcPr>
            <w:tcW w:w="985" w:type="dxa"/>
            <w:vAlign w:val="center"/>
          </w:tcPr>
          <w:p w14:paraId="5910544C" w14:textId="77777777" w:rsidR="00B4526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08.71</w:t>
            </w:r>
          </w:p>
          <w:p w14:paraId="4E46BDD0" w14:textId="16B5D746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 xml:space="preserve"> [89 – 122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490C1C9" w14:textId="77777777" w:rsidR="00B4526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108.5 </w:t>
            </w:r>
          </w:p>
          <w:p w14:paraId="6FD1A754" w14:textId="627EC678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89 – 122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BF0AAF3" w14:textId="77777777" w:rsidR="00B45267" w:rsidRDefault="00673B42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 xml:space="preserve">108.9 </w:t>
            </w:r>
          </w:p>
          <w:p w14:paraId="204F16ED" w14:textId="415F89D9" w:rsidR="00916C1F" w:rsidRPr="00FA577C" w:rsidRDefault="00673B42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[101 – 115]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AECA0D8" w14:textId="6C5BFEE9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US"/>
              </w:rPr>
              <w:t>0.47</w:t>
            </w:r>
          </w:p>
        </w:tc>
      </w:tr>
      <w:tr w:rsidR="00B45267" w:rsidRPr="00FA577C" w14:paraId="347AE459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507BA889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Any </w:t>
            </w:r>
            <w:proofErr w:type="spellStart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therapy</w:t>
            </w:r>
            <w:r w:rsidRPr="00FA577C">
              <w:rPr>
                <w:b w:val="0"/>
                <w:color w:val="000000" w:themeColor="text1"/>
                <w:sz w:val="14"/>
                <w:szCs w:val="16"/>
                <w:vertAlign w:val="superscript"/>
                <w:lang w:val="en-GB"/>
              </w:rPr>
              <w:t>d</w:t>
            </w:r>
            <w:proofErr w:type="spellEnd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, </w:t>
            </w:r>
            <w:r w:rsidRPr="00FA577C">
              <w:rPr>
                <w:b w:val="0"/>
                <w:i/>
                <w:color w:val="000000" w:themeColor="text1"/>
                <w:sz w:val="14"/>
                <w:szCs w:val="16"/>
                <w:lang w:val="en-GB"/>
              </w:rPr>
              <w:t>n</w:t>
            </w: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 (%)</w:t>
            </w:r>
          </w:p>
        </w:tc>
        <w:tc>
          <w:tcPr>
            <w:tcW w:w="886" w:type="dxa"/>
            <w:vAlign w:val="center"/>
          </w:tcPr>
          <w:p w14:paraId="32FD66EA" w14:textId="45693C09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5 (40.5%)</w:t>
            </w:r>
          </w:p>
        </w:tc>
        <w:tc>
          <w:tcPr>
            <w:tcW w:w="867" w:type="dxa"/>
            <w:vAlign w:val="center"/>
          </w:tcPr>
          <w:p w14:paraId="6AF91A9D" w14:textId="6E0E883E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5 (60%)</w:t>
            </w:r>
          </w:p>
        </w:tc>
        <w:tc>
          <w:tcPr>
            <w:tcW w:w="845" w:type="dxa"/>
            <w:vAlign w:val="center"/>
          </w:tcPr>
          <w:p w14:paraId="15DC5864" w14:textId="3722A080" w:rsidR="00916C1F" w:rsidRPr="00FA577C" w:rsidRDefault="00E55F57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0</w:t>
            </w:r>
          </w:p>
        </w:tc>
        <w:tc>
          <w:tcPr>
            <w:tcW w:w="495" w:type="dxa"/>
            <w:vAlign w:val="center"/>
          </w:tcPr>
          <w:p w14:paraId="62F80524" w14:textId="0BECC8B4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&lt;</w:t>
            </w:r>
            <w:r w:rsidRPr="00FA577C">
              <w:rPr>
                <w:b/>
                <w:bCs/>
                <w:color w:val="000000" w:themeColor="text1"/>
                <w:sz w:val="12"/>
                <w:szCs w:val="14"/>
                <w:lang w:val="en-GB"/>
              </w:rPr>
              <w:t>0.01</w:t>
            </w:r>
          </w:p>
        </w:tc>
        <w:tc>
          <w:tcPr>
            <w:tcW w:w="985" w:type="dxa"/>
            <w:vAlign w:val="center"/>
          </w:tcPr>
          <w:p w14:paraId="3E61DC00" w14:textId="3FA0C30C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3DCA975" w14:textId="76C2B1BA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D2D4315" w14:textId="46741515" w:rsidR="00916C1F" w:rsidRPr="00FA577C" w:rsidRDefault="00E55F57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color w:val="000000" w:themeColor="text1"/>
                <w:sz w:val="12"/>
                <w:szCs w:val="14"/>
                <w:lang w:val="en-GB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4B41C04B" w14:textId="291E5EF2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1.0</w:t>
            </w:r>
          </w:p>
        </w:tc>
      </w:tr>
      <w:tr w:rsidR="00B45267" w:rsidRPr="00FA577C" w14:paraId="245F81EF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699701C5" w14:textId="0E578B26" w:rsidR="00916C1F" w:rsidRPr="00FA577C" w:rsidRDefault="00916C1F" w:rsidP="00A31178">
            <w:pPr>
              <w:pStyle w:val="AKDStandard11"/>
              <w:jc w:val="left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Any psychiatric/ social – emotional </w:t>
            </w:r>
            <w:proofErr w:type="spellStart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disorders</w:t>
            </w:r>
            <w:r w:rsidRPr="00FA577C">
              <w:rPr>
                <w:b w:val="0"/>
                <w:color w:val="000000" w:themeColor="text1"/>
                <w:sz w:val="14"/>
                <w:szCs w:val="16"/>
                <w:vertAlign w:val="superscript"/>
                <w:lang w:val="en-GB"/>
              </w:rPr>
              <w:t>e</w:t>
            </w:r>
            <w:proofErr w:type="spellEnd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, </w:t>
            </w:r>
            <w:r w:rsidRPr="00FA577C">
              <w:rPr>
                <w:b w:val="0"/>
                <w:i/>
                <w:color w:val="000000" w:themeColor="text1"/>
                <w:sz w:val="14"/>
                <w:szCs w:val="16"/>
                <w:lang w:val="en-GB"/>
              </w:rPr>
              <w:t>n</w:t>
            </w: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 (%)</w:t>
            </w:r>
          </w:p>
          <w:p w14:paraId="612BE1CB" w14:textId="06C67C6E" w:rsidR="00916C1F" w:rsidRPr="00FA577C" w:rsidRDefault="00916C1F" w:rsidP="00676BD5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173" w:hanging="142"/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  <w:t>Phobias/ anxiety/ depression, n (%)</w:t>
            </w:r>
          </w:p>
          <w:p w14:paraId="6B8212EB" w14:textId="07A03718" w:rsidR="00916C1F" w:rsidRPr="00FA577C" w:rsidRDefault="00916C1F" w:rsidP="00676BD5">
            <w:pPr>
              <w:pStyle w:val="Listenabsatz"/>
              <w:numPr>
                <w:ilvl w:val="0"/>
                <w:numId w:val="1"/>
              </w:numPr>
              <w:spacing w:before="0" w:after="0" w:line="240" w:lineRule="auto"/>
              <w:ind w:left="173" w:hanging="142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4"/>
                <w:szCs w:val="16"/>
                <w:lang w:val="en-GB"/>
              </w:rPr>
              <w:t>ADS/ ADHS, n (%)</w:t>
            </w:r>
          </w:p>
        </w:tc>
        <w:tc>
          <w:tcPr>
            <w:tcW w:w="886" w:type="dxa"/>
            <w:vAlign w:val="bottom"/>
          </w:tcPr>
          <w:p w14:paraId="26009864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2 (32.4%)</w:t>
            </w:r>
          </w:p>
          <w:p w14:paraId="7FE30A7E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5 (13.5%)</w:t>
            </w:r>
          </w:p>
          <w:p w14:paraId="7A5AC4CE" w14:textId="0742C594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5 (13.5%)</w:t>
            </w:r>
          </w:p>
        </w:tc>
        <w:tc>
          <w:tcPr>
            <w:tcW w:w="867" w:type="dxa"/>
            <w:vAlign w:val="bottom"/>
          </w:tcPr>
          <w:p w14:paraId="3E8D9DF9" w14:textId="77777777" w:rsidR="00916C1F" w:rsidRPr="00FA577C" w:rsidRDefault="00916C1F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6 (24%)</w:t>
            </w:r>
          </w:p>
          <w:p w14:paraId="59F21F37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 (4%)</w:t>
            </w:r>
          </w:p>
          <w:p w14:paraId="777E250C" w14:textId="38A45EF1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5 (20%)</w:t>
            </w:r>
          </w:p>
        </w:tc>
        <w:tc>
          <w:tcPr>
            <w:tcW w:w="845" w:type="dxa"/>
            <w:vAlign w:val="bottom"/>
          </w:tcPr>
          <w:p w14:paraId="503B5EE1" w14:textId="3AA90983" w:rsidR="00E55F57" w:rsidRPr="00FA577C" w:rsidRDefault="00E55F57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6 (</w:t>
            </w:r>
            <w:r w:rsidR="00BA0130">
              <w:rPr>
                <w:color w:val="000000" w:themeColor="text1"/>
                <w:sz w:val="12"/>
                <w:szCs w:val="14"/>
                <w:lang w:val="en-GB"/>
              </w:rPr>
              <w:t>50</w:t>
            </w:r>
            <w:r w:rsidRPr="00FA577C">
              <w:rPr>
                <w:color w:val="000000" w:themeColor="text1"/>
                <w:sz w:val="12"/>
                <w:szCs w:val="14"/>
                <w:lang w:val="en-GB"/>
              </w:rPr>
              <w:t>%)</w:t>
            </w:r>
          </w:p>
          <w:p w14:paraId="10B3B0FD" w14:textId="4F0BA4AC" w:rsidR="00E55F57" w:rsidRPr="00FA577C" w:rsidRDefault="00E55F57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4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 xml:space="preserve"> (</w:t>
            </w:r>
            <w:r w:rsidR="00BA0130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33.3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%)</w:t>
            </w:r>
          </w:p>
          <w:p w14:paraId="7C7EFF49" w14:textId="1452C94E" w:rsidR="00916C1F" w:rsidRPr="00FA577C" w:rsidRDefault="00E55F57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 xml:space="preserve"> (0%)</w:t>
            </w:r>
          </w:p>
        </w:tc>
        <w:tc>
          <w:tcPr>
            <w:tcW w:w="495" w:type="dxa"/>
            <w:vAlign w:val="bottom"/>
          </w:tcPr>
          <w:p w14:paraId="55DC1139" w14:textId="7173A49D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.15</w:t>
            </w:r>
          </w:p>
          <w:p w14:paraId="2B75E167" w14:textId="3A00791A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4"/>
                <w:lang w:val="en-GB"/>
              </w:rPr>
              <w:t>0.03</w:t>
            </w:r>
          </w:p>
          <w:p w14:paraId="2C0786D0" w14:textId="0A29887B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.15</w:t>
            </w:r>
          </w:p>
        </w:tc>
        <w:tc>
          <w:tcPr>
            <w:tcW w:w="985" w:type="dxa"/>
            <w:vAlign w:val="bottom"/>
          </w:tcPr>
          <w:p w14:paraId="28D42DBF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 (3.2%)</w:t>
            </w:r>
          </w:p>
          <w:p w14:paraId="6EEBC004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  <w:p w14:paraId="6ECE6487" w14:textId="65324C2B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26291FF6" w14:textId="27075D55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 (4.2%)</w:t>
            </w:r>
          </w:p>
          <w:p w14:paraId="12BBEFB8" w14:textId="77777777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  <w:p w14:paraId="57DCDC27" w14:textId="4EE82708" w:rsidR="00916C1F" w:rsidRPr="00FA577C" w:rsidRDefault="00916C1F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bottom"/>
          </w:tcPr>
          <w:p w14:paraId="4C0D2392" w14:textId="26FE8A61" w:rsidR="00E55F57" w:rsidRPr="00FA577C" w:rsidRDefault="00E55F57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%)</w:t>
            </w:r>
          </w:p>
          <w:p w14:paraId="2F1A7D0B" w14:textId="77777777" w:rsidR="00E55F57" w:rsidRPr="00FA577C" w:rsidRDefault="00E55F57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  <w:p w14:paraId="6DC3D1A2" w14:textId="263BE324" w:rsidR="00916C1F" w:rsidRPr="00FA577C" w:rsidRDefault="00E55F57" w:rsidP="00B45267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518" w:type="dxa"/>
            <w:shd w:val="clear" w:color="auto" w:fill="auto"/>
            <w:vAlign w:val="bottom"/>
          </w:tcPr>
          <w:p w14:paraId="3DF735BE" w14:textId="7A82249F" w:rsidR="00916C1F" w:rsidRPr="00FA577C" w:rsidRDefault="00916C1F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Cs/>
                <w:color w:val="000000" w:themeColor="text1"/>
                <w:sz w:val="12"/>
                <w:szCs w:val="14"/>
                <w:lang w:val="en-GB"/>
              </w:rPr>
              <w:t>1.0</w:t>
            </w:r>
          </w:p>
          <w:p w14:paraId="7D9C76C1" w14:textId="77777777" w:rsidR="00916C1F" w:rsidRPr="00FA577C" w:rsidRDefault="00916C1F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Cs/>
                <w:color w:val="000000" w:themeColor="text1"/>
                <w:sz w:val="12"/>
                <w:szCs w:val="14"/>
                <w:lang w:val="en-GB"/>
              </w:rPr>
              <w:t>1.0</w:t>
            </w:r>
          </w:p>
          <w:p w14:paraId="5E920F3D" w14:textId="7684C43E" w:rsidR="00916C1F" w:rsidRPr="00FA577C" w:rsidRDefault="00916C1F" w:rsidP="00B45267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bCs/>
                <w:color w:val="000000" w:themeColor="text1"/>
                <w:sz w:val="12"/>
                <w:szCs w:val="14"/>
                <w:lang w:val="en-GB"/>
              </w:rPr>
              <w:t>1.0</w:t>
            </w:r>
          </w:p>
        </w:tc>
      </w:tr>
      <w:tr w:rsidR="00B45267" w:rsidRPr="00FA577C" w14:paraId="47410CC0" w14:textId="77777777" w:rsidTr="00495098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7F088171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Developmental </w:t>
            </w:r>
            <w:proofErr w:type="spellStart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>disorders</w:t>
            </w:r>
            <w:r w:rsidRPr="00FA577C">
              <w:rPr>
                <w:b w:val="0"/>
                <w:color w:val="000000" w:themeColor="text1"/>
                <w:sz w:val="14"/>
                <w:szCs w:val="16"/>
                <w:vertAlign w:val="superscript"/>
                <w:lang w:val="en-GB"/>
              </w:rPr>
              <w:t>f</w:t>
            </w:r>
            <w:proofErr w:type="spellEnd"/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, </w:t>
            </w:r>
            <w:r w:rsidRPr="00FA577C">
              <w:rPr>
                <w:b w:val="0"/>
                <w:i/>
                <w:color w:val="000000" w:themeColor="text1"/>
                <w:sz w:val="14"/>
                <w:szCs w:val="16"/>
                <w:lang w:val="en-GB"/>
              </w:rPr>
              <w:t>n</w:t>
            </w:r>
            <w:r w:rsidRPr="00FA577C">
              <w:rPr>
                <w:b w:val="0"/>
                <w:color w:val="000000" w:themeColor="text1"/>
                <w:sz w:val="14"/>
                <w:szCs w:val="16"/>
                <w:lang w:val="en-GB"/>
              </w:rPr>
              <w:t xml:space="preserve"> (%)</w:t>
            </w:r>
          </w:p>
        </w:tc>
        <w:tc>
          <w:tcPr>
            <w:tcW w:w="886" w:type="dxa"/>
            <w:vAlign w:val="center"/>
          </w:tcPr>
          <w:p w14:paraId="045AC12B" w14:textId="1AC5EC41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5 (40.5%)</w:t>
            </w:r>
          </w:p>
        </w:tc>
        <w:tc>
          <w:tcPr>
            <w:tcW w:w="867" w:type="dxa"/>
            <w:vAlign w:val="center"/>
          </w:tcPr>
          <w:p w14:paraId="4C9046CD" w14:textId="14DB14DA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4 (16%)</w:t>
            </w:r>
          </w:p>
        </w:tc>
        <w:tc>
          <w:tcPr>
            <w:tcW w:w="845" w:type="dxa"/>
            <w:vAlign w:val="center"/>
          </w:tcPr>
          <w:p w14:paraId="652F8C4C" w14:textId="45A32ECB" w:rsidR="00916C1F" w:rsidRPr="00FA577C" w:rsidRDefault="00E878DD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2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1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 xml:space="preserve"> (</w:t>
            </w:r>
            <w:r w:rsidR="008B5B0D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91.7</w:t>
            </w: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%)</w:t>
            </w:r>
          </w:p>
        </w:tc>
        <w:tc>
          <w:tcPr>
            <w:tcW w:w="495" w:type="dxa"/>
            <w:vAlign w:val="center"/>
          </w:tcPr>
          <w:p w14:paraId="17554914" w14:textId="57975F4A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4"/>
                <w:lang w:val="en-GB"/>
              </w:rPr>
              <w:t>&lt;0.01</w:t>
            </w:r>
          </w:p>
        </w:tc>
        <w:tc>
          <w:tcPr>
            <w:tcW w:w="985" w:type="dxa"/>
            <w:vAlign w:val="center"/>
          </w:tcPr>
          <w:p w14:paraId="28B13E81" w14:textId="3E152793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7C08E81" w14:textId="3B2E38CB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2D0B780" w14:textId="223400FC" w:rsidR="00916C1F" w:rsidRPr="00FA577C" w:rsidRDefault="008B5B0D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0 (0%)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32B790F6" w14:textId="1667AFD2" w:rsidR="00916C1F" w:rsidRPr="00FA577C" w:rsidRDefault="00916C1F" w:rsidP="00F321B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</w:pPr>
            <w:r w:rsidRPr="00FA577C">
              <w:rPr>
                <w:rFonts w:ascii="Times New Roman" w:hAnsi="Times New Roman" w:cs="Times New Roman"/>
                <w:color w:val="000000" w:themeColor="text1"/>
                <w:sz w:val="12"/>
                <w:szCs w:val="14"/>
                <w:lang w:val="en-GB"/>
              </w:rPr>
              <w:t>1.0</w:t>
            </w:r>
          </w:p>
        </w:tc>
      </w:tr>
      <w:tr w:rsidR="00B45267" w:rsidRPr="00FA577C" w14:paraId="2893C62C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vAlign w:val="center"/>
          </w:tcPr>
          <w:p w14:paraId="07DC7E91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>BMI</w:t>
            </w:r>
          </w:p>
        </w:tc>
        <w:tc>
          <w:tcPr>
            <w:tcW w:w="886" w:type="dxa"/>
            <w:vAlign w:val="center"/>
          </w:tcPr>
          <w:p w14:paraId="60CB8890" w14:textId="77777777" w:rsidR="000340B7" w:rsidRDefault="00916C1F" w:rsidP="00A31178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21.8 </w:t>
            </w:r>
          </w:p>
          <w:p w14:paraId="30F03F2B" w14:textId="392F25D7" w:rsidR="00916C1F" w:rsidRPr="00FA577C" w:rsidRDefault="00916C1F" w:rsidP="00A31178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17.9 – 27.8]</w:t>
            </w:r>
          </w:p>
        </w:tc>
        <w:tc>
          <w:tcPr>
            <w:tcW w:w="867" w:type="dxa"/>
            <w:vAlign w:val="center"/>
          </w:tcPr>
          <w:p w14:paraId="05000F71" w14:textId="77777777" w:rsidR="000340B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21.9 </w:t>
            </w:r>
          </w:p>
          <w:p w14:paraId="0F3FD564" w14:textId="5BE5411E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18 – 28.4]</w:t>
            </w:r>
          </w:p>
        </w:tc>
        <w:tc>
          <w:tcPr>
            <w:tcW w:w="845" w:type="dxa"/>
            <w:vAlign w:val="center"/>
          </w:tcPr>
          <w:p w14:paraId="0493E7C5" w14:textId="77777777" w:rsidR="000340B7" w:rsidRDefault="000C3928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 xml:space="preserve">20.72 </w:t>
            </w:r>
          </w:p>
          <w:p w14:paraId="27B1BA60" w14:textId="6E5D18F9" w:rsidR="00916C1F" w:rsidRPr="00FA577C" w:rsidRDefault="000C3928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>[17.9 – 27.8]</w:t>
            </w:r>
          </w:p>
        </w:tc>
        <w:tc>
          <w:tcPr>
            <w:tcW w:w="495" w:type="dxa"/>
            <w:vAlign w:val="center"/>
          </w:tcPr>
          <w:p w14:paraId="13E4C734" w14:textId="2A8ABE42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0.08</w:t>
            </w:r>
          </w:p>
        </w:tc>
        <w:tc>
          <w:tcPr>
            <w:tcW w:w="985" w:type="dxa"/>
            <w:vAlign w:val="center"/>
          </w:tcPr>
          <w:p w14:paraId="6610A523" w14:textId="77777777" w:rsidR="00B45267" w:rsidRDefault="00916C1F" w:rsidP="00EA4C8E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23 </w:t>
            </w:r>
          </w:p>
          <w:p w14:paraId="0BB41AD5" w14:textId="0E3A1A53" w:rsidR="00916C1F" w:rsidRPr="00FA577C" w:rsidRDefault="00916C1F" w:rsidP="00EA4C8E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18.8 – 30.8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2327E57" w14:textId="77777777" w:rsidR="00B45267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 xml:space="preserve">22.6 </w:t>
            </w:r>
          </w:p>
          <w:p w14:paraId="6C15BBDD" w14:textId="3FD94BB4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[18.8 –</w:t>
            </w:r>
            <w:r w:rsidR="00B45267">
              <w:rPr>
                <w:color w:val="000000" w:themeColor="text1"/>
                <w:sz w:val="12"/>
                <w:szCs w:val="14"/>
              </w:rPr>
              <w:t xml:space="preserve"> </w:t>
            </w:r>
            <w:r w:rsidRPr="00FA577C">
              <w:rPr>
                <w:color w:val="000000" w:themeColor="text1"/>
                <w:sz w:val="12"/>
                <w:szCs w:val="14"/>
              </w:rPr>
              <w:t>27.5]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4B3035A" w14:textId="77777777" w:rsidR="00B45267" w:rsidRDefault="00464F86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 xml:space="preserve">21.42 </w:t>
            </w:r>
          </w:p>
          <w:p w14:paraId="7F8C62E9" w14:textId="759DE04E" w:rsidR="00916C1F" w:rsidRPr="00FA577C" w:rsidRDefault="00464F86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>[19 – 24.5]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1776186D" w14:textId="62C375D5" w:rsidR="00916C1F" w:rsidRPr="00FA577C" w:rsidRDefault="00916C1F" w:rsidP="00F321BC">
            <w:pPr>
              <w:pStyle w:val="AKDStandard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2"/>
                <w:szCs w:val="14"/>
              </w:rPr>
            </w:pPr>
            <w:r w:rsidRPr="00FA577C">
              <w:rPr>
                <w:b/>
                <w:bCs/>
                <w:color w:val="000000" w:themeColor="text1"/>
                <w:sz w:val="12"/>
                <w:szCs w:val="14"/>
              </w:rPr>
              <w:t>0.02</w:t>
            </w:r>
          </w:p>
        </w:tc>
      </w:tr>
      <w:tr w:rsidR="00B45267" w:rsidRPr="00FA577C" w14:paraId="39036D4F" w14:textId="77777777" w:rsidTr="00495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bottom w:val="single" w:sz="4" w:space="0" w:color="auto"/>
            </w:tcBorders>
            <w:vAlign w:val="center"/>
          </w:tcPr>
          <w:p w14:paraId="48263EC8" w14:textId="77777777" w:rsidR="00916C1F" w:rsidRPr="00FA577C" w:rsidRDefault="00916C1F" w:rsidP="00F321BC">
            <w:pPr>
              <w:pStyle w:val="AKDStandard11"/>
              <w:jc w:val="center"/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</w:pPr>
            <w:r w:rsidRPr="00FA577C">
              <w:rPr>
                <w:b w:val="0"/>
                <w:bCs w:val="0"/>
                <w:color w:val="000000" w:themeColor="text1"/>
                <w:sz w:val="14"/>
                <w:szCs w:val="16"/>
                <w:lang w:val="en-GB"/>
              </w:rPr>
              <w:t>Use of contraceptive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E434C5A" w14:textId="28C3B907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12 (63.2 %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B1E8C4E" w14:textId="29B207C1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11 (78.6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5BB65D3" w14:textId="756032C5" w:rsidR="00916C1F" w:rsidRPr="00FA577C" w:rsidRDefault="00E878DD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>1</w:t>
            </w:r>
            <w:r w:rsidR="008B5B0D">
              <w:rPr>
                <w:color w:val="000000" w:themeColor="text1"/>
                <w:sz w:val="12"/>
                <w:szCs w:val="14"/>
              </w:rPr>
              <w:t xml:space="preserve"> (8.3%)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vAlign w:val="center"/>
          </w:tcPr>
          <w:p w14:paraId="0061E271" w14:textId="46FF2857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2"/>
                <w:szCs w:val="14"/>
              </w:rPr>
            </w:pPr>
            <w:r w:rsidRPr="00FA577C">
              <w:rPr>
                <w:b/>
                <w:bCs/>
                <w:color w:val="000000" w:themeColor="text1"/>
                <w:sz w:val="12"/>
                <w:szCs w:val="14"/>
              </w:rPr>
              <w:t>0.0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6D526C2" w14:textId="5CEBB333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14 (87.5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8214F" w14:textId="2A3453F3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13 (92.3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1A823" w14:textId="1A0F8410" w:rsidR="00916C1F" w:rsidRPr="00FA577C" w:rsidRDefault="00E878DD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>
              <w:rPr>
                <w:color w:val="000000" w:themeColor="text1"/>
                <w:sz w:val="12"/>
                <w:szCs w:val="14"/>
              </w:rPr>
              <w:t>1</w:t>
            </w:r>
            <w:r w:rsidR="008B5B0D">
              <w:rPr>
                <w:color w:val="000000" w:themeColor="text1"/>
                <w:sz w:val="12"/>
                <w:szCs w:val="14"/>
              </w:rPr>
              <w:t xml:space="preserve"> (50%)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CC94D" w14:textId="657781F6" w:rsidR="00916C1F" w:rsidRPr="00FA577C" w:rsidRDefault="00916C1F" w:rsidP="00F321BC">
            <w:pPr>
              <w:pStyle w:val="AKDStandard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2"/>
                <w:szCs w:val="14"/>
              </w:rPr>
            </w:pPr>
            <w:r w:rsidRPr="00FA577C">
              <w:rPr>
                <w:color w:val="000000" w:themeColor="text1"/>
                <w:sz w:val="12"/>
                <w:szCs w:val="14"/>
              </w:rPr>
              <w:t>0.24</w:t>
            </w:r>
          </w:p>
        </w:tc>
      </w:tr>
      <w:tr w:rsidR="00B370B8" w:rsidRPr="00A76D56" w14:paraId="5F77EEC3" w14:textId="77777777" w:rsidTr="00495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53D79" w14:textId="77777777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2"/>
                <w:lang w:val="en-GB"/>
              </w:rPr>
            </w:pPr>
            <w:r w:rsidRPr="00FA577C">
              <w:rPr>
                <w:rFonts w:ascii="Times New Roman" w:hAnsi="Times New Roman" w:cs="Times New Roman"/>
                <w:i/>
                <w:iCs/>
                <w:sz w:val="20"/>
                <w:szCs w:val="22"/>
                <w:lang w:val="en-GB"/>
              </w:rPr>
              <w:t>Notes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GB"/>
              </w:rPr>
              <w:t>. Data are presented as mean (standard deviation) if not indicated otherwise.</w:t>
            </w:r>
          </w:p>
          <w:p w14:paraId="399439A0" w14:textId="60E24F28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Cs w:val="0"/>
                <w:i/>
                <w:iCs/>
                <w:sz w:val="20"/>
                <w:szCs w:val="22"/>
                <w:lang w:val="en-GB"/>
              </w:rPr>
            </w:pP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vertAlign w:val="superscript"/>
                <w:lang w:val="en-GB"/>
              </w:rPr>
              <w:t xml:space="preserve">a </w:t>
            </w: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>t</w:t>
            </w:r>
            <w:r w:rsidR="00DE06B6"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>test or Mann</w:t>
            </w:r>
            <w:r w:rsidR="00DE06B6"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>Whitney U</w:t>
            </w:r>
            <w:r w:rsidR="00DE06B6"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>test and chi</w:t>
            </w:r>
            <w:r w:rsidR="00DE06B6"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i/>
                <w:iCs/>
                <w:sz w:val="20"/>
                <w:szCs w:val="22"/>
                <w:lang w:val="en-GB"/>
              </w:rPr>
              <w:t>square results or Fischer’s exact test for continuous and categorical data, respectively.</w:t>
            </w:r>
          </w:p>
          <w:p w14:paraId="067393D5" w14:textId="77777777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GB"/>
              </w:rPr>
            </w:pP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vertAlign w:val="superscript"/>
                <w:lang w:val="en-GB"/>
              </w:rPr>
              <w:t>b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GB"/>
              </w:rPr>
              <w:t xml:space="preserve"> &gt; 10 years school.</w:t>
            </w:r>
          </w:p>
          <w:p w14:paraId="1AFB0AA7" w14:textId="779E19BB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</w:pP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vertAlign w:val="superscript"/>
                <w:lang w:val="en-GB"/>
              </w:rPr>
              <w:t>c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assessment of health status based on the </w:t>
            </w:r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>Life Satisfaction Questionnaire (</w:t>
            </w:r>
            <w:proofErr w:type="spellStart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>Fragebogen</w:t>
            </w:r>
            <w:proofErr w:type="spellEnd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>zur</w:t>
            </w:r>
            <w:proofErr w:type="spellEnd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>Lebenszufriedenheit</w:t>
            </w:r>
            <w:proofErr w:type="spellEnd"/>
            <w:r w:rsidRPr="00FA577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2"/>
                <w:lang w:val="en-US"/>
              </w:rPr>
              <w:t>, FLZ)</w:t>
            </w:r>
          </w:p>
          <w:p w14:paraId="2BD46BF5" w14:textId="77777777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</w:pP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vertAlign w:val="superscript"/>
                <w:lang w:val="en-US"/>
              </w:rPr>
              <w:t>d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having any therapies, including speech therapy, physical therapy, or occupational therapy.</w:t>
            </w:r>
          </w:p>
          <w:p w14:paraId="0F3E4DD4" w14:textId="5A236D68" w:rsidR="00B370B8" w:rsidRPr="00FA577C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</w:pP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vertAlign w:val="superscript"/>
                <w:lang w:val="en-US"/>
              </w:rPr>
              <w:t>e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psychiatric disorders including attention</w:t>
            </w:r>
            <w:r w:rsidR="00DE06B6"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>deficit</w:t>
            </w:r>
            <w:r w:rsidR="00DE06B6"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>(hyperactivity)</w:t>
            </w:r>
            <w:r w:rsidR="00DE06B6"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>disorder, emotional disorder.</w:t>
            </w:r>
          </w:p>
          <w:p w14:paraId="643C7DDA" w14:textId="4FB279C3" w:rsidR="00B370B8" w:rsidRPr="00FA577C" w:rsidRDefault="00B370B8" w:rsidP="00DE06B6">
            <w:pPr>
              <w:pStyle w:val="AKDStandard11"/>
              <w:jc w:val="left"/>
              <w:rPr>
                <w:b w:val="0"/>
                <w:bCs w:val="0"/>
                <w:sz w:val="20"/>
                <w:szCs w:val="22"/>
                <w:lang w:val="en-GB"/>
              </w:rPr>
            </w:pP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SGA</w:t>
            </w:r>
            <w:r w:rsidR="00DE06B6"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Small for gestational age (birth weight &lt;10</w:t>
            </w:r>
            <w:r w:rsidRPr="00FA577C">
              <w:rPr>
                <w:b w:val="0"/>
                <w:bCs w:val="0"/>
                <w:sz w:val="20"/>
                <w:szCs w:val="22"/>
                <w:vertAlign w:val="superscript"/>
                <w:lang w:val="en-GB"/>
              </w:rPr>
              <w:t xml:space="preserve">th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percentile), IVH</w:t>
            </w:r>
            <w:r w:rsidR="00DE06B6"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Intraventricular haemorrhage, BPD</w:t>
            </w:r>
            <w:r w:rsidR="00DE06B6"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Bronchopulmonary dysplasia, ROP</w:t>
            </w:r>
            <w:r w:rsidR="00DE06B6"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>Retinopathy of prematurity, IQ</w:t>
            </w:r>
            <w:r w:rsidR="00DE06B6"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sz w:val="20"/>
                <w:szCs w:val="22"/>
                <w:lang w:val="en-GB"/>
              </w:rPr>
              <w:t xml:space="preserve">Intelligence quotient based on the </w:t>
            </w:r>
            <w:r w:rsidRPr="00FA577C">
              <w:rPr>
                <w:b w:val="0"/>
                <w:bCs w:val="0"/>
                <w:i/>
                <w:iCs/>
                <w:sz w:val="20"/>
                <w:szCs w:val="22"/>
                <w:lang w:val="en-GB"/>
              </w:rPr>
              <w:t>Wechsler Adult Intelligence Scale</w:t>
            </w:r>
            <w:r w:rsidR="00DE06B6" w:rsidRPr="00FA577C">
              <w:rPr>
                <w:b w:val="0"/>
                <w:bCs w:val="0"/>
                <w:i/>
                <w:iCs/>
                <w:sz w:val="20"/>
                <w:szCs w:val="22"/>
                <w:lang w:val="en-GB"/>
              </w:rPr>
              <w:t xml:space="preserve"> – </w:t>
            </w:r>
            <w:r w:rsidRPr="00FA577C">
              <w:rPr>
                <w:b w:val="0"/>
                <w:bCs w:val="0"/>
                <w:i/>
                <w:iCs/>
                <w:sz w:val="20"/>
                <w:szCs w:val="22"/>
                <w:lang w:val="en-GB"/>
              </w:rPr>
              <w:t>Third Edition</w:t>
            </w:r>
          </w:p>
          <w:p w14:paraId="7FB50B1A" w14:textId="58C4AB06" w:rsidR="00B370B8" w:rsidRPr="00A76D56" w:rsidRDefault="00B370B8" w:rsidP="00DE06B6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GB"/>
              </w:rPr>
            </w:pP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vertAlign w:val="superscript"/>
                <w:lang w:val="en-GB"/>
              </w:rPr>
              <w:t>f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GB"/>
              </w:rPr>
              <w:t xml:space="preserve"> developmental disorders 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>concerning language, gross</w:t>
            </w:r>
            <w:r w:rsidR="00DE06B6"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 xml:space="preserve"> – </w:t>
            </w:r>
            <w:r w:rsidRPr="00FA577C">
              <w:rPr>
                <w:rFonts w:ascii="Times New Roman" w:hAnsi="Times New Roman" w:cs="Times New Roman"/>
                <w:b w:val="0"/>
                <w:bCs w:val="0"/>
                <w:sz w:val="20"/>
                <w:szCs w:val="22"/>
                <w:lang w:val="en-US"/>
              </w:rPr>
              <w:t>or fine motor functions which needed therapy in the past (speech therapy, physical therapy or occupational therapy)</w:t>
            </w:r>
          </w:p>
        </w:tc>
      </w:tr>
    </w:tbl>
    <w:p w14:paraId="28A9C2E9" w14:textId="77777777" w:rsidR="00561829" w:rsidRDefault="00561829"/>
    <w:sectPr w:rsidR="00561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26133"/>
    <w:multiLevelType w:val="hybridMultilevel"/>
    <w:tmpl w:val="9184E3CA"/>
    <w:lvl w:ilvl="0" w:tplc="845AEBC6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4389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56"/>
    <w:rsid w:val="00007F40"/>
    <w:rsid w:val="00023BEE"/>
    <w:rsid w:val="000340B7"/>
    <w:rsid w:val="00035054"/>
    <w:rsid w:val="00035CB6"/>
    <w:rsid w:val="00090A33"/>
    <w:rsid w:val="00097BE5"/>
    <w:rsid w:val="000C3928"/>
    <w:rsid w:val="000F7615"/>
    <w:rsid w:val="00132EBE"/>
    <w:rsid w:val="00142AB6"/>
    <w:rsid w:val="00174E72"/>
    <w:rsid w:val="001C0601"/>
    <w:rsid w:val="0020235A"/>
    <w:rsid w:val="00216165"/>
    <w:rsid w:val="00222E81"/>
    <w:rsid w:val="0027424C"/>
    <w:rsid w:val="00274D3C"/>
    <w:rsid w:val="00280AF8"/>
    <w:rsid w:val="002812B8"/>
    <w:rsid w:val="002815C7"/>
    <w:rsid w:val="002A1F62"/>
    <w:rsid w:val="00346B2C"/>
    <w:rsid w:val="003763FA"/>
    <w:rsid w:val="00395BF1"/>
    <w:rsid w:val="003B5F46"/>
    <w:rsid w:val="003E3E1F"/>
    <w:rsid w:val="003E7BAE"/>
    <w:rsid w:val="003F2DCE"/>
    <w:rsid w:val="00411404"/>
    <w:rsid w:val="00417A70"/>
    <w:rsid w:val="00420223"/>
    <w:rsid w:val="00436B6D"/>
    <w:rsid w:val="00464F86"/>
    <w:rsid w:val="004700D0"/>
    <w:rsid w:val="00475C47"/>
    <w:rsid w:val="00495098"/>
    <w:rsid w:val="004D31E9"/>
    <w:rsid w:val="00561829"/>
    <w:rsid w:val="005C79BB"/>
    <w:rsid w:val="005D42A5"/>
    <w:rsid w:val="005F6373"/>
    <w:rsid w:val="00601A2E"/>
    <w:rsid w:val="006165E3"/>
    <w:rsid w:val="00673B42"/>
    <w:rsid w:val="00676BD5"/>
    <w:rsid w:val="006A248A"/>
    <w:rsid w:val="006E7ADE"/>
    <w:rsid w:val="00713C39"/>
    <w:rsid w:val="007251AD"/>
    <w:rsid w:val="00737A00"/>
    <w:rsid w:val="00737C86"/>
    <w:rsid w:val="00762A85"/>
    <w:rsid w:val="007676CC"/>
    <w:rsid w:val="00783496"/>
    <w:rsid w:val="007917C3"/>
    <w:rsid w:val="00796612"/>
    <w:rsid w:val="007E532A"/>
    <w:rsid w:val="007F137A"/>
    <w:rsid w:val="00801F4A"/>
    <w:rsid w:val="008335B3"/>
    <w:rsid w:val="008509EC"/>
    <w:rsid w:val="008555E8"/>
    <w:rsid w:val="0088165F"/>
    <w:rsid w:val="008B53A2"/>
    <w:rsid w:val="008B5B0D"/>
    <w:rsid w:val="008F6455"/>
    <w:rsid w:val="00916C1F"/>
    <w:rsid w:val="009A0822"/>
    <w:rsid w:val="009A35D1"/>
    <w:rsid w:val="009B015D"/>
    <w:rsid w:val="009C4769"/>
    <w:rsid w:val="009E63D6"/>
    <w:rsid w:val="00A263C0"/>
    <w:rsid w:val="00A31178"/>
    <w:rsid w:val="00A54F53"/>
    <w:rsid w:val="00A660B3"/>
    <w:rsid w:val="00A737CE"/>
    <w:rsid w:val="00A75451"/>
    <w:rsid w:val="00A76D56"/>
    <w:rsid w:val="00A829F9"/>
    <w:rsid w:val="00B21AFA"/>
    <w:rsid w:val="00B25695"/>
    <w:rsid w:val="00B370B8"/>
    <w:rsid w:val="00B45267"/>
    <w:rsid w:val="00B84523"/>
    <w:rsid w:val="00B84C30"/>
    <w:rsid w:val="00B87FDE"/>
    <w:rsid w:val="00BA0130"/>
    <w:rsid w:val="00C157FB"/>
    <w:rsid w:val="00C55DEC"/>
    <w:rsid w:val="00CC32EE"/>
    <w:rsid w:val="00CD39EB"/>
    <w:rsid w:val="00CF3C8B"/>
    <w:rsid w:val="00D24251"/>
    <w:rsid w:val="00D3291C"/>
    <w:rsid w:val="00D664AA"/>
    <w:rsid w:val="00D83863"/>
    <w:rsid w:val="00D90335"/>
    <w:rsid w:val="00DE06B6"/>
    <w:rsid w:val="00DE511B"/>
    <w:rsid w:val="00DF6130"/>
    <w:rsid w:val="00E12A07"/>
    <w:rsid w:val="00E4445F"/>
    <w:rsid w:val="00E45FE8"/>
    <w:rsid w:val="00E55F57"/>
    <w:rsid w:val="00E615B9"/>
    <w:rsid w:val="00E7368F"/>
    <w:rsid w:val="00E878DD"/>
    <w:rsid w:val="00E909AA"/>
    <w:rsid w:val="00EA2D2E"/>
    <w:rsid w:val="00EA4C8E"/>
    <w:rsid w:val="00EC3483"/>
    <w:rsid w:val="00ED518C"/>
    <w:rsid w:val="00F0270B"/>
    <w:rsid w:val="00F23702"/>
    <w:rsid w:val="00F321BC"/>
    <w:rsid w:val="00F3690A"/>
    <w:rsid w:val="00F53F7E"/>
    <w:rsid w:val="00F9242E"/>
    <w:rsid w:val="00FA577C"/>
    <w:rsid w:val="00FA5FF5"/>
    <w:rsid w:val="00FC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9AE10"/>
  <w15:chartTrackingRefBased/>
  <w15:docId w15:val="{624164C6-BA30-4D29-825E-7AD1E9C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6D56"/>
    <w:pPr>
      <w:spacing w:before="60" w:after="60" w:line="360" w:lineRule="auto"/>
      <w:jc w:val="both"/>
    </w:pPr>
    <w:rPr>
      <w:rFonts w:cstheme="minorHAnsi"/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6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6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6D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6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6D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6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6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6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6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6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6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6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6D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6D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6D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6D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6D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6D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6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6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6D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6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6D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6D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6D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6D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6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6D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6D56"/>
    <w:rPr>
      <w:b/>
      <w:bCs/>
      <w:smallCaps/>
      <w:color w:val="0F4761" w:themeColor="accent1" w:themeShade="BF"/>
      <w:spacing w:val="5"/>
    </w:rPr>
  </w:style>
  <w:style w:type="paragraph" w:customStyle="1" w:styleId="AKDStandard11">
    <w:name w:val="AKD_Standard11"/>
    <w:basedOn w:val="Standard"/>
    <w:next w:val="Standard"/>
    <w:qFormat/>
    <w:rsid w:val="00A76D56"/>
    <w:pPr>
      <w:widowControl w:val="0"/>
      <w:spacing w:before="0" w:after="0" w:line="240" w:lineRule="auto"/>
    </w:pPr>
    <w:rPr>
      <w:rFonts w:ascii="Times New Roman" w:hAnsi="Times New Roman" w:cs="Times New Roman"/>
      <w:sz w:val="22"/>
      <w:lang w:val="de-DE"/>
    </w:rPr>
  </w:style>
  <w:style w:type="table" w:styleId="EinfacheTabelle2">
    <w:name w:val="Plain Table 2"/>
    <w:basedOn w:val="NormaleTabelle"/>
    <w:uiPriority w:val="42"/>
    <w:rsid w:val="00A76D56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B5F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B5F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5F46"/>
    <w:rPr>
      <w:rFonts w:cstheme="minorHAnsi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5F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5F46"/>
    <w:rPr>
      <w:rFonts w:cstheme="minorHAns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AD4A7E-796F-3543-98FF-40F763FBC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57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 Batsikadze</dc:creator>
  <cp:keywords/>
  <dc:description/>
  <cp:lastModifiedBy>Bilge Albayrak</cp:lastModifiedBy>
  <cp:revision>3</cp:revision>
  <dcterms:created xsi:type="dcterms:W3CDTF">2024-12-02T10:56:00Z</dcterms:created>
  <dcterms:modified xsi:type="dcterms:W3CDTF">2024-12-02T11:13:00Z</dcterms:modified>
</cp:coreProperties>
</file>